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20F" w:rsidRPr="009427BC" w:rsidRDefault="009427BC" w:rsidP="007A6D86">
      <w:pPr>
        <w:spacing w:before="100" w:beforeAutospacing="1" w:after="100" w:afterAutospacing="1" w:line="240" w:lineRule="auto"/>
        <w:outlineLvl w:val="2"/>
        <w:rPr>
          <w:rFonts w:ascii="Arial" w:hAnsi="Arial" w:cs="Arial"/>
          <w:b/>
          <w:sz w:val="24"/>
          <w:lang w:val="en-GB" w:eastAsia="fr-FR"/>
        </w:rPr>
      </w:pPr>
      <w:bookmarkStart w:id="0" w:name="_GoBack"/>
      <w:r w:rsidRPr="009427BC">
        <w:rPr>
          <w:rFonts w:ascii="Arial" w:hAnsi="Arial" w:cs="Arial"/>
          <w:b/>
          <w:sz w:val="24"/>
          <w:lang w:val="en-GB" w:eastAsia="fr-FR"/>
        </w:rPr>
        <w:t>Supporting Information file S2</w:t>
      </w:r>
    </w:p>
    <w:bookmarkEnd w:id="0"/>
    <w:p w:rsidR="007A6D86" w:rsidRPr="00EA320F" w:rsidRDefault="00EA320F" w:rsidP="00EA320F">
      <w:pPr>
        <w:rPr>
          <w:rFonts w:ascii="Arial" w:hAnsi="Arial" w:cs="Arial"/>
          <w:b/>
          <w:sz w:val="24"/>
          <w:lang w:val="en-GB" w:eastAsia="fr-FR"/>
        </w:rPr>
      </w:pPr>
      <w:r w:rsidRPr="00EA320F">
        <w:rPr>
          <w:rFonts w:ascii="Arial" w:hAnsi="Arial" w:cs="Arial"/>
          <w:b/>
          <w:sz w:val="24"/>
          <w:lang w:val="en-GB" w:eastAsia="fr-FR"/>
        </w:rPr>
        <w:t>I</w:t>
      </w:r>
      <w:r w:rsidR="007A6D86" w:rsidRPr="00EA320F">
        <w:rPr>
          <w:rFonts w:ascii="Arial" w:hAnsi="Arial" w:cs="Arial"/>
          <w:b/>
          <w:sz w:val="24"/>
          <w:lang w:val="en-GB" w:eastAsia="fr-FR"/>
        </w:rPr>
        <w:t>tems from the World Health Organization Trial Registration Data Set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688"/>
        <w:gridCol w:w="5374"/>
      </w:tblGrid>
      <w:tr w:rsidR="007A6D86" w:rsidRPr="007A6D86" w:rsidTr="00EA320F">
        <w:trPr>
          <w:trHeight w:val="397"/>
        </w:trPr>
        <w:tc>
          <w:tcPr>
            <w:tcW w:w="2625" w:type="dxa"/>
            <w:vAlign w:val="center"/>
            <w:hideMark/>
          </w:tcPr>
          <w:p w:rsidR="007A6D86" w:rsidRPr="007A6D86" w:rsidRDefault="007477F1" w:rsidP="00EA320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EA32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="007A6D86" w:rsidRPr="007A6D8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ata </w:t>
            </w:r>
            <w:proofErr w:type="spellStart"/>
            <w:r w:rsidR="007A6D86" w:rsidRPr="007A6D8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A6D86" w:rsidRPr="007A6D86" w:rsidRDefault="007A6D86" w:rsidP="00EA320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Information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Primary registry and trial identifying number</w:t>
            </w:r>
          </w:p>
        </w:tc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ClinicalTrials.gov</w:t>
            </w:r>
            <w:r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- NCT05753319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Date of registration in primary registry</w:t>
            </w:r>
          </w:p>
        </w:tc>
        <w:tc>
          <w:tcPr>
            <w:tcW w:w="0" w:type="auto"/>
            <w:hideMark/>
          </w:tcPr>
          <w:p w:rsidR="007A6D86" w:rsidRPr="007A6D86" w:rsidRDefault="00F31D8D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10</w:t>
            </w:r>
            <w:r w:rsidR="007477F1"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="007477F1"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Feb</w:t>
            </w:r>
            <w:proofErr w:type="spellEnd"/>
            <w:r w:rsidR="007477F1"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 2023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econdary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dentifying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numbers</w:t>
            </w:r>
            <w:proofErr w:type="spellEnd"/>
          </w:p>
        </w:tc>
        <w:tc>
          <w:tcPr>
            <w:tcW w:w="0" w:type="auto"/>
            <w:hideMark/>
          </w:tcPr>
          <w:p w:rsidR="007A6D86" w:rsidRPr="007A6D86" w:rsidRDefault="00F31D8D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RC23_0068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ource(s) of monetary or material support</w:t>
            </w:r>
          </w:p>
        </w:tc>
        <w:tc>
          <w:tcPr>
            <w:tcW w:w="0" w:type="auto"/>
            <w:hideMark/>
          </w:tcPr>
          <w:p w:rsidR="007A6D86" w:rsidRPr="007A6D86" w:rsidRDefault="00F31D8D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CHU Nantes, Appel d’offres interne </w:t>
            </w:r>
            <w:proofErr w:type="spellStart"/>
            <w:r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aramedical</w:t>
            </w:r>
            <w:proofErr w:type="spellEnd"/>
            <w:r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, 2022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rimary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sponsor</w:t>
            </w:r>
          </w:p>
        </w:tc>
        <w:tc>
          <w:tcPr>
            <w:tcW w:w="0" w:type="auto"/>
            <w:hideMark/>
          </w:tcPr>
          <w:p w:rsidR="007A6D86" w:rsidRPr="007A6D86" w:rsidRDefault="00F31D8D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CHU Nantes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econdary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sponsor(s)</w:t>
            </w:r>
          </w:p>
        </w:tc>
        <w:tc>
          <w:tcPr>
            <w:tcW w:w="0" w:type="auto"/>
            <w:hideMark/>
          </w:tcPr>
          <w:p w:rsidR="007A6D86" w:rsidRPr="007A6D86" w:rsidRDefault="00F31D8D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Contact for public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queries</w:t>
            </w:r>
            <w:proofErr w:type="spellEnd"/>
          </w:p>
        </w:tc>
        <w:tc>
          <w:tcPr>
            <w:tcW w:w="0" w:type="auto"/>
            <w:hideMark/>
          </w:tcPr>
          <w:p w:rsidR="007A6D86" w:rsidRPr="007A6D86" w:rsidRDefault="00C37401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EA320F">
              <w:rPr>
                <w:rFonts w:ascii="Arial" w:eastAsia="Times New Roman" w:hAnsi="Arial" w:cs="Arial"/>
                <w:iCs/>
                <w:sz w:val="18"/>
                <w:szCs w:val="20"/>
                <w:lang w:eastAsia="fr-FR"/>
              </w:rPr>
              <w:t>thomas.rulleau@univ-nantes.fr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Contact for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cientific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queries</w:t>
            </w:r>
            <w:proofErr w:type="spellEnd"/>
          </w:p>
        </w:tc>
        <w:tc>
          <w:tcPr>
            <w:tcW w:w="0" w:type="auto"/>
            <w:hideMark/>
          </w:tcPr>
          <w:p w:rsidR="007A6D86" w:rsidRPr="007A6D86" w:rsidRDefault="00C37401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EA320F">
              <w:rPr>
                <w:rFonts w:ascii="Arial" w:eastAsia="Times New Roman" w:hAnsi="Arial" w:cs="Arial"/>
                <w:iCs/>
                <w:sz w:val="18"/>
                <w:szCs w:val="20"/>
                <w:lang w:eastAsia="fr-FR"/>
              </w:rPr>
              <w:t>guillaume.le-sant@univ-nantes.fr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Public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title</w:t>
            </w:r>
            <w:proofErr w:type="spellEnd"/>
          </w:p>
        </w:tc>
        <w:tc>
          <w:tcPr>
            <w:tcW w:w="0" w:type="auto"/>
            <w:hideMark/>
          </w:tcPr>
          <w:p w:rsidR="007A6D86" w:rsidRPr="007A6D86" w:rsidRDefault="00C37401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Physiotherapy in emergency department for elderly fallers (</w:t>
            </w:r>
            <w:proofErr w:type="spellStart"/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KiUrge</w:t>
            </w:r>
            <w:proofErr w:type="spellEnd"/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)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Scientific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title</w:t>
            </w:r>
            <w:proofErr w:type="spellEnd"/>
          </w:p>
        </w:tc>
        <w:tc>
          <w:tcPr>
            <w:tcW w:w="0" w:type="auto"/>
            <w:hideMark/>
          </w:tcPr>
          <w:p w:rsidR="007A6D86" w:rsidRPr="007A6D86" w:rsidRDefault="00C37401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iCs/>
                <w:sz w:val="18"/>
                <w:szCs w:val="20"/>
                <w:lang w:val="en-GB" w:eastAsia="fr-FR"/>
              </w:rPr>
              <w:t>Effects of the delivery of physiotherapy on the treatment course of elderly fallers presenting to the emergency department: protocol for a</w:t>
            </w:r>
            <w:r w:rsidR="00611365" w:rsidRPr="00EA320F">
              <w:rPr>
                <w:rFonts w:ascii="Arial" w:eastAsia="Times New Roman" w:hAnsi="Arial" w:cs="Arial"/>
                <w:iCs/>
                <w:sz w:val="18"/>
                <w:szCs w:val="20"/>
                <w:lang w:val="en-GB" w:eastAsia="fr-FR"/>
              </w:rPr>
              <w:t xml:space="preserve"> randomized</w:t>
            </w:r>
            <w:r w:rsidRPr="00EA320F">
              <w:rPr>
                <w:rFonts w:ascii="Arial" w:eastAsia="Times New Roman" w:hAnsi="Arial" w:cs="Arial"/>
                <w:iCs/>
                <w:sz w:val="18"/>
                <w:szCs w:val="20"/>
                <w:lang w:val="en-GB" w:eastAsia="fr-FR"/>
              </w:rPr>
              <w:t xml:space="preserve"> clinical trial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Countries of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recruitment</w:t>
            </w:r>
            <w:proofErr w:type="spellEnd"/>
          </w:p>
        </w:tc>
        <w:tc>
          <w:tcPr>
            <w:tcW w:w="0" w:type="auto"/>
            <w:hideMark/>
          </w:tcPr>
          <w:p w:rsidR="007A6D86" w:rsidRPr="007A6D86" w:rsidRDefault="00C37401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France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Health condition(s) or problem(s) studied</w:t>
            </w:r>
          </w:p>
        </w:tc>
        <w:tc>
          <w:tcPr>
            <w:tcW w:w="0" w:type="auto"/>
            <w:hideMark/>
          </w:tcPr>
          <w:p w:rsidR="007A6D86" w:rsidRPr="007A6D86" w:rsidRDefault="00C37401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Fall, elderly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Intervention(s)</w:t>
            </w:r>
          </w:p>
        </w:tc>
        <w:tc>
          <w:tcPr>
            <w:tcW w:w="0" w:type="auto"/>
            <w:hideMark/>
          </w:tcPr>
          <w:p w:rsidR="007A6D86" w:rsidRPr="007A6D86" w:rsidRDefault="00C37401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Experimental</w:t>
            </w:r>
            <w:r w:rsidR="007A6D86"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:</w:t>
            </w:r>
            <w:r w:rsidR="007A6D86" w:rsidRPr="00EA320F">
              <w:rPr>
                <w:rFonts w:ascii="Arial" w:eastAsia="Times New Roman" w:hAnsi="Arial" w:cs="Arial"/>
                <w:i/>
                <w:iCs/>
                <w:sz w:val="18"/>
                <w:szCs w:val="20"/>
                <w:lang w:val="en-GB" w:eastAsia="fr-FR"/>
              </w:rPr>
              <w:t xml:space="preserve"> </w:t>
            </w:r>
            <w:r w:rsidRPr="00EA320F">
              <w:rPr>
                <w:rFonts w:ascii="Arial" w:eastAsia="Times New Roman" w:hAnsi="Arial" w:cs="Arial"/>
                <w:iCs/>
                <w:sz w:val="18"/>
                <w:szCs w:val="20"/>
                <w:lang w:val="en-GB" w:eastAsia="fr-FR"/>
              </w:rPr>
              <w:t>delivery of physiotherapy within the emergency department</w:t>
            </w:r>
            <w:r w:rsidR="007A6D86"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br/>
            </w: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C</w:t>
            </w:r>
            <w:r w:rsidR="007A6D86"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omparator: </w:t>
            </w: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no delivery of physiotherapy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Key inclus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ion and exclusion criteria</w:t>
            </w:r>
          </w:p>
        </w:tc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Ages eligible for study: ≥</w:t>
            </w:r>
            <w:r w:rsidR="004F0F88"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75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 years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br/>
              <w:t>Sexes eligible for study: both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br/>
              <w:t>Accepts healthy volunteers: no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br/>
              <w:t xml:space="preserve">Inclusion criteria: adult patient (≥ </w:t>
            </w:r>
            <w:r w:rsidR="004F0F88"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75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 years), </w:t>
            </w:r>
            <w:r w:rsidR="004F0F88"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admitted for fall in the ED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br/>
              <w:t xml:space="preserve">Exclusion criteria: </w:t>
            </w:r>
            <w:r w:rsidR="004F0F88"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inclusion into another research, not providing consent, under guardianship/curatorship, if presenting a fall that may require a surgical treatment, or being diagnosed a systematic pathology (e.g. cancer) within the ED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.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tudy type</w:t>
            </w:r>
          </w:p>
        </w:tc>
        <w:tc>
          <w:tcPr>
            <w:tcW w:w="0" w:type="auto"/>
            <w:hideMark/>
          </w:tcPr>
          <w:p w:rsidR="00611365" w:rsidRPr="00EA320F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Allocation: randomized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br/>
              <w:t>Intervention model: parallel assignment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br/>
              <w:t xml:space="preserve">Masking: </w:t>
            </w:r>
            <w:r w:rsidR="00611365"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open-label</w:t>
            </w:r>
          </w:p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Primary purpose: </w:t>
            </w:r>
            <w:r w:rsidR="00611365"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therapy</w:t>
            </w:r>
            <w:r w:rsidRPr="007A6D86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br/>
              <w:t>Phase II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Date of first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enrolment</w:t>
            </w:r>
            <w:proofErr w:type="spellEnd"/>
          </w:p>
        </w:tc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June 20</w:t>
            </w:r>
            <w:r w:rsidR="001F5BB7"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23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Target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ample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size</w:t>
            </w:r>
          </w:p>
        </w:tc>
        <w:tc>
          <w:tcPr>
            <w:tcW w:w="0" w:type="auto"/>
            <w:hideMark/>
          </w:tcPr>
          <w:p w:rsidR="007A6D86" w:rsidRPr="007A6D86" w:rsidRDefault="001F5BB7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336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Recruitment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Recruiting</w:t>
            </w:r>
            <w:proofErr w:type="spellEnd"/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Primary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outcome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(s)</w:t>
            </w:r>
          </w:p>
        </w:tc>
        <w:tc>
          <w:tcPr>
            <w:tcW w:w="0" w:type="auto"/>
            <w:hideMark/>
          </w:tcPr>
          <w:p w:rsidR="007A6D86" w:rsidRPr="007A6D86" w:rsidRDefault="001F5BB7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D</w:t>
            </w: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ischarge disposition after their ED visit</w:t>
            </w:r>
          </w:p>
        </w:tc>
      </w:tr>
      <w:tr w:rsidR="007A6D86" w:rsidRPr="007A6D86" w:rsidTr="007A6D86">
        <w:tc>
          <w:tcPr>
            <w:tcW w:w="0" w:type="auto"/>
            <w:hideMark/>
          </w:tcPr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Key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secondary</w:t>
            </w:r>
            <w:proofErr w:type="spellEnd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7A6D86">
              <w:rPr>
                <w:rFonts w:ascii="Arial" w:eastAsia="Times New Roman" w:hAnsi="Arial" w:cs="Arial"/>
                <w:sz w:val="18"/>
                <w:szCs w:val="20"/>
                <w:lang w:eastAsia="fr-FR"/>
              </w:rPr>
              <w:t>outcomes</w:t>
            </w:r>
            <w:proofErr w:type="spellEnd"/>
          </w:p>
        </w:tc>
        <w:tc>
          <w:tcPr>
            <w:tcW w:w="0" w:type="auto"/>
            <w:hideMark/>
          </w:tcPr>
          <w:p w:rsidR="001F5BB7" w:rsidRPr="00EA320F" w:rsidRDefault="001F5BB7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the length of stay (LOS) within the ED and the hospital </w:t>
            </w:r>
          </w:p>
          <w:p w:rsidR="001F5BB7" w:rsidRPr="00EA320F" w:rsidRDefault="001F5BB7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the number of falls recorded within the 7 days after admission in ED </w:t>
            </w:r>
          </w:p>
          <w:p w:rsidR="001F5BB7" w:rsidRPr="00EA320F" w:rsidRDefault="001F5BB7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the medical staff satisfaction of PT practice in ED</w:t>
            </w:r>
          </w:p>
          <w:p w:rsidR="001F5BB7" w:rsidRPr="00EA320F" w:rsidRDefault="001F5BB7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the changes between initial and final </w:t>
            </w: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physician</w:t>
            </w:r>
            <w:r w:rsidRPr="00EA320F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 decision regarding patient orientation (discharge home, acute care unit, hospitalization)</w:t>
            </w:r>
          </w:p>
          <w:p w:rsidR="007A6D86" w:rsidRPr="007A6D86" w:rsidRDefault="007A6D86" w:rsidP="00EA320F">
            <w:pPr>
              <w:spacing w:before="40" w:after="40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</w:p>
        </w:tc>
      </w:tr>
    </w:tbl>
    <w:p w:rsidR="007A6D86" w:rsidRPr="007A6D86" w:rsidRDefault="007A6D86">
      <w:pPr>
        <w:rPr>
          <w:lang w:val="en-GB"/>
        </w:rPr>
      </w:pPr>
    </w:p>
    <w:sectPr w:rsidR="007A6D86" w:rsidRPr="007A6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9786B"/>
    <w:multiLevelType w:val="hybridMultilevel"/>
    <w:tmpl w:val="34C23E8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D86"/>
    <w:rsid w:val="001F5BB7"/>
    <w:rsid w:val="004F0F88"/>
    <w:rsid w:val="00611365"/>
    <w:rsid w:val="007477F1"/>
    <w:rsid w:val="007A6D86"/>
    <w:rsid w:val="009427BC"/>
    <w:rsid w:val="00C37401"/>
    <w:rsid w:val="00EA320F"/>
    <w:rsid w:val="00F3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A4AAD"/>
  <w15:chartTrackingRefBased/>
  <w15:docId w15:val="{6ADD5724-7338-4ACA-8717-B2ECD6B6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7A6D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7A6D86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7A6D86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7A6D86"/>
    <w:rPr>
      <w:i/>
      <w:iCs/>
    </w:rPr>
  </w:style>
  <w:style w:type="table" w:styleId="Grilledutableau">
    <w:name w:val="Table Grid"/>
    <w:basedOn w:val="TableauNormal"/>
    <w:uiPriority w:val="39"/>
    <w:rsid w:val="007A6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F5BB7"/>
    <w:pPr>
      <w:spacing w:before="120" w:after="120" w:line="360" w:lineRule="auto"/>
      <w:ind w:left="720"/>
      <w:contextualSpacing/>
      <w:jc w:val="both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5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8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FM3R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-SANT Guillaume</dc:creator>
  <cp:keywords/>
  <dc:description/>
  <cp:lastModifiedBy>LE-SANT Guillaume</cp:lastModifiedBy>
  <cp:revision>8</cp:revision>
  <dcterms:created xsi:type="dcterms:W3CDTF">2024-01-18T13:53:00Z</dcterms:created>
  <dcterms:modified xsi:type="dcterms:W3CDTF">2024-01-18T14:20:00Z</dcterms:modified>
</cp:coreProperties>
</file>